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B3A5D" w14:textId="0605039A" w:rsidR="00734E75" w:rsidRPr="006C56BB" w:rsidRDefault="00007DCC" w:rsidP="00C3692B">
      <w:pPr>
        <w:jc w:val="both"/>
        <w:rPr>
          <w:rFonts w:ascii="Times New Roman" w:hAnsi="Times New Roman" w:cs="Times New Roman"/>
          <w:b/>
        </w:rPr>
      </w:pPr>
      <w:r w:rsidRPr="006C56BB">
        <w:rPr>
          <w:rFonts w:ascii="Times New Roman" w:hAnsi="Times New Roman" w:cs="Times New Roman"/>
          <w:b/>
        </w:rPr>
        <w:t xml:space="preserve">S7 Table. </w:t>
      </w:r>
      <w:proofErr w:type="spellStart"/>
      <w:proofErr w:type="gramStart"/>
      <w:r w:rsidRPr="006C56BB">
        <w:rPr>
          <w:rFonts w:ascii="Times New Roman" w:hAnsi="Times New Roman" w:cs="Times New Roman"/>
          <w:b/>
        </w:rPr>
        <w:t>ApoE</w:t>
      </w:r>
      <w:proofErr w:type="spellEnd"/>
      <w:r w:rsidRPr="006C56BB">
        <w:rPr>
          <w:rFonts w:ascii="Times New Roman" w:hAnsi="Times New Roman" w:cs="Times New Roman"/>
          <w:b/>
        </w:rPr>
        <w:t xml:space="preserve"> s</w:t>
      </w:r>
      <w:r w:rsidR="00734E75" w:rsidRPr="006C56BB">
        <w:rPr>
          <w:rFonts w:ascii="Times New Roman" w:hAnsi="Times New Roman" w:cs="Times New Roman"/>
          <w:b/>
        </w:rPr>
        <w:t xml:space="preserve">tructural </w:t>
      </w:r>
      <w:r w:rsidRPr="006C56BB">
        <w:rPr>
          <w:rFonts w:ascii="Times New Roman" w:hAnsi="Times New Roman" w:cs="Times New Roman"/>
          <w:b/>
        </w:rPr>
        <w:t>and thermodynamic i</w:t>
      </w:r>
      <w:r w:rsidR="00E919E2" w:rsidRPr="006C56BB">
        <w:rPr>
          <w:rFonts w:ascii="Times New Roman" w:hAnsi="Times New Roman" w:cs="Times New Roman"/>
          <w:b/>
        </w:rPr>
        <w:t>nsights</w:t>
      </w:r>
      <w:r w:rsidR="008B6E49" w:rsidRPr="006C56BB">
        <w:rPr>
          <w:rFonts w:ascii="Times New Roman" w:hAnsi="Times New Roman" w:cs="Times New Roman"/>
          <w:b/>
        </w:rPr>
        <w:t>.</w:t>
      </w:r>
      <w:proofErr w:type="gramEnd"/>
      <w:r w:rsidR="00C3692B" w:rsidRPr="006C56BB">
        <w:rPr>
          <w:rFonts w:ascii="Times New Roman" w:hAnsi="Times New Roman" w:cs="Times New Roman"/>
          <w:b/>
        </w:rPr>
        <w:t xml:space="preserve"> </w:t>
      </w:r>
      <w:proofErr w:type="gramStart"/>
      <w:r w:rsidR="00C3692B" w:rsidRPr="006C56BB">
        <w:rPr>
          <w:rFonts w:ascii="Times New Roman" w:hAnsi="Times New Roman" w:cs="Times New Roman"/>
        </w:rPr>
        <w:t xml:space="preserve">Summary of structural features and thermodynamic properties revealed by REX/DMD simulations for the three </w:t>
      </w:r>
      <w:proofErr w:type="spellStart"/>
      <w:r w:rsidR="00C3692B" w:rsidRPr="006C56BB">
        <w:rPr>
          <w:rFonts w:ascii="Times New Roman" w:hAnsi="Times New Roman" w:cs="Times New Roman"/>
        </w:rPr>
        <w:t>ApoE</w:t>
      </w:r>
      <w:proofErr w:type="spellEnd"/>
      <w:r w:rsidR="00C3692B" w:rsidRPr="006C56BB">
        <w:rPr>
          <w:rFonts w:ascii="Times New Roman" w:hAnsi="Times New Roman" w:cs="Times New Roman"/>
        </w:rPr>
        <w:t xml:space="preserve"> isoforms.</w:t>
      </w:r>
      <w:proofErr w:type="gramEnd"/>
      <w:r w:rsidR="00C3692B" w:rsidRPr="006C56BB">
        <w:rPr>
          <w:rFonts w:ascii="Times New Roman" w:hAnsi="Times New Roman" w:cs="Times New Roman"/>
        </w:rPr>
        <w:t xml:space="preserve"> ApoE4 exhibits multiple isoform-specific features related to the presence of a </w:t>
      </w:r>
      <w:proofErr w:type="spellStart"/>
      <w:r w:rsidR="00C3692B" w:rsidRPr="006C56BB">
        <w:rPr>
          <w:rFonts w:ascii="Times New Roman" w:hAnsi="Times New Roman" w:cs="Times New Roman"/>
        </w:rPr>
        <w:t>misfolded</w:t>
      </w:r>
      <w:proofErr w:type="spellEnd"/>
      <w:r w:rsidR="00C3692B" w:rsidRPr="006C56BB">
        <w:rPr>
          <w:rFonts w:ascii="Times New Roman" w:hAnsi="Times New Roman" w:cs="Times New Roman"/>
        </w:rPr>
        <w:t xml:space="preserve"> intermediate stat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18"/>
        <w:gridCol w:w="2172"/>
        <w:gridCol w:w="2172"/>
        <w:gridCol w:w="2172"/>
        <w:gridCol w:w="1242"/>
      </w:tblGrid>
      <w:tr w:rsidR="0000768C" w:rsidRPr="00017431" w14:paraId="49BD7432" w14:textId="77777777" w:rsidTr="00276745">
        <w:trPr>
          <w:trHeight w:val="548"/>
        </w:trPr>
        <w:tc>
          <w:tcPr>
            <w:tcW w:w="5418" w:type="dxa"/>
            <w:tcBorders>
              <w:bottom w:val="single" w:sz="4" w:space="0" w:color="auto"/>
              <w:right w:val="nil"/>
            </w:tcBorders>
            <w:vAlign w:val="center"/>
          </w:tcPr>
          <w:p w14:paraId="34EDE96B" w14:textId="3E4DE50A" w:rsidR="0000768C" w:rsidRPr="00017431" w:rsidRDefault="0000768C" w:rsidP="00166C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431">
              <w:rPr>
                <w:rFonts w:ascii="Times New Roman" w:hAnsi="Times New Roman" w:cs="Times New Roman"/>
                <w:b/>
              </w:rPr>
              <w:t>Features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07C53" w14:textId="60ABDF5E" w:rsidR="0000768C" w:rsidRPr="00017431" w:rsidRDefault="0000768C" w:rsidP="00166C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431">
              <w:rPr>
                <w:rFonts w:ascii="Times New Roman" w:hAnsi="Times New Roman" w:cs="Times New Roman"/>
                <w:b/>
              </w:rPr>
              <w:t>ApoE2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E3672" w14:textId="18B0C866" w:rsidR="0000768C" w:rsidRPr="00017431" w:rsidRDefault="0000768C" w:rsidP="00166C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431">
              <w:rPr>
                <w:rFonts w:ascii="Times New Roman" w:hAnsi="Times New Roman" w:cs="Times New Roman"/>
                <w:b/>
              </w:rPr>
              <w:t>ApoE3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8B9965" w14:textId="53327DCD" w:rsidR="0000768C" w:rsidRPr="00017431" w:rsidRDefault="0000768C" w:rsidP="00166C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431">
              <w:rPr>
                <w:rFonts w:ascii="Times New Roman" w:hAnsi="Times New Roman" w:cs="Times New Roman"/>
                <w:b/>
              </w:rPr>
              <w:t>ApoE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C887355" w14:textId="27AEA80C" w:rsidR="0000768C" w:rsidRPr="00017431" w:rsidRDefault="0000768C" w:rsidP="00166C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7431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1566F" w:rsidRPr="00017431" w14:paraId="49F504CD" w14:textId="77777777" w:rsidTr="00276745">
        <w:trPr>
          <w:trHeight w:val="415"/>
        </w:trPr>
        <w:tc>
          <w:tcPr>
            <w:tcW w:w="5418" w:type="dxa"/>
            <w:tcBorders>
              <w:bottom w:val="nil"/>
              <w:right w:val="nil"/>
            </w:tcBorders>
            <w:vAlign w:val="center"/>
          </w:tcPr>
          <w:p w14:paraId="27A10A6D" w14:textId="61A6A7E8" w:rsidR="00734E75" w:rsidRPr="00D83875" w:rsidRDefault="00C3692B" w:rsidP="00C3692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 w:colFirst="0" w:colLast="1"/>
            <w:r w:rsidRPr="00D8387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vAlign w:val="center"/>
          </w:tcPr>
          <w:p w14:paraId="6819BB68" w14:textId="5262E607" w:rsidR="00734E75" w:rsidRPr="00D83875" w:rsidRDefault="00300B73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C112/C158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vAlign w:val="center"/>
          </w:tcPr>
          <w:p w14:paraId="3E376D62" w14:textId="371F69E5" w:rsidR="00734E75" w:rsidRPr="00017431" w:rsidRDefault="00300B7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C112/R158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vAlign w:val="center"/>
          </w:tcPr>
          <w:p w14:paraId="6F6C11F4" w14:textId="4B2E3761" w:rsidR="00734E75" w:rsidRPr="00017431" w:rsidRDefault="00300B7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R112/R158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FF9B72D" w14:textId="13646B32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Table 1</w:t>
            </w:r>
          </w:p>
        </w:tc>
      </w:tr>
      <w:tr w:rsidR="0011566F" w:rsidRPr="00017431" w14:paraId="6CB8CA46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57C602F0" w14:textId="7F1F7BD8" w:rsidR="00734E75" w:rsidRPr="00D83875" w:rsidRDefault="00300B73" w:rsidP="00C3692B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Hydrophobic core disruption</w:t>
            </w:r>
            <w:r w:rsidR="00C3692B" w:rsidRPr="00D83875">
              <w:rPr>
                <w:rFonts w:ascii="Times New Roman" w:hAnsi="Times New Roman" w:cs="Times New Roman"/>
              </w:rPr>
              <w:t>*</w:t>
            </w:r>
            <w:r w:rsidR="0011566F" w:rsidRPr="00D838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A28D" w14:textId="478A7B80" w:rsidR="00734E75" w:rsidRPr="00D83875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330 K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F49B" w14:textId="26B0CA26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331 K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C20A" w14:textId="5C4E6BCD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322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43CA68" w14:textId="367F8047" w:rsidR="00734E75" w:rsidRPr="00017431" w:rsidRDefault="00017431" w:rsidP="00166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225414" w:rsidRPr="00017431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11566F" w:rsidRPr="00017431" w14:paraId="7F0FBE15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5EE1DE63" w14:textId="2C8080BA" w:rsidR="00734E75" w:rsidRPr="00D83875" w:rsidRDefault="00F31571" w:rsidP="006C56BB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Helix c</w:t>
            </w:r>
            <w:r w:rsidR="00AF730E" w:rsidRPr="00D83875">
              <w:rPr>
                <w:rFonts w:ascii="Times New Roman" w:hAnsi="Times New Roman" w:cs="Times New Roman"/>
              </w:rPr>
              <w:t xml:space="preserve">ontent at </w:t>
            </w:r>
            <w:r w:rsidR="00225414" w:rsidRPr="00D83875">
              <w:rPr>
                <w:rFonts w:ascii="Times New Roman" w:hAnsi="Times New Roman" w:cs="Times New Roman"/>
              </w:rPr>
              <w:t>275 K</w:t>
            </w:r>
            <w:r w:rsidR="0000768C" w:rsidRPr="00D838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77F9" w14:textId="64289861" w:rsidR="00734E75" w:rsidRPr="00D83875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75.2 ± 3.7 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5688" w14:textId="22A4EA36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72.7 ± 2.6 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9FC1" w14:textId="1539BE26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74.1 ± 3.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81B52A" w14:textId="64AEF62F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1 Fig</w:t>
            </w:r>
          </w:p>
        </w:tc>
      </w:tr>
      <w:tr w:rsidR="0011566F" w:rsidRPr="00017431" w14:paraId="1595D1FE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19FC23D1" w14:textId="58D71E6F" w:rsidR="00734E75" w:rsidRPr="00D83875" w:rsidRDefault="00F31571" w:rsidP="006C56BB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Beta strand c</w:t>
            </w:r>
            <w:r w:rsidR="00300B73" w:rsidRPr="00D83875">
              <w:rPr>
                <w:rFonts w:ascii="Times New Roman" w:hAnsi="Times New Roman" w:cs="Times New Roman"/>
              </w:rPr>
              <w:t xml:space="preserve">ontent at </w:t>
            </w:r>
            <w:r w:rsidR="00AF730E" w:rsidRPr="00D83875">
              <w:rPr>
                <w:rFonts w:ascii="Times New Roman" w:hAnsi="Times New Roman" w:cs="Times New Roman"/>
              </w:rPr>
              <w:t>275 K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C9E3" w14:textId="337CC102" w:rsidR="00734E75" w:rsidRPr="00D83875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2.2 ± 1.9 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F5D0" w14:textId="65BC48DA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3.6 ± 2.1 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F938" w14:textId="63823CE9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2.9 ± 2.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C285D9" w14:textId="272765FB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1 Fig</w:t>
            </w:r>
          </w:p>
        </w:tc>
      </w:tr>
      <w:tr w:rsidR="0011566F" w:rsidRPr="00017431" w14:paraId="711B2F14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2FA5AFED" w14:textId="66D20A44" w:rsidR="00734E75" w:rsidRPr="00D83875" w:rsidRDefault="00AF730E" w:rsidP="00D45F04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 xml:space="preserve">Lowest RMSD with </w:t>
            </w:r>
            <w:r w:rsidR="00300B73" w:rsidRPr="00D83875">
              <w:rPr>
                <w:rFonts w:ascii="Times New Roman" w:hAnsi="Times New Roman" w:cs="Times New Roman"/>
              </w:rPr>
              <w:t>crystal structure</w:t>
            </w:r>
            <w:r w:rsidR="00923751" w:rsidRPr="00D8387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FB03" w14:textId="77777777" w:rsidR="0011566F" w:rsidRPr="00D83875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3.2 Å</w:t>
            </w:r>
          </w:p>
          <w:p w14:paraId="025AE8D9" w14:textId="495A860B" w:rsidR="00734E75" w:rsidRPr="00D83875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(</w:t>
            </w:r>
            <w:r w:rsidR="0000768C" w:rsidRPr="00D83875">
              <w:rPr>
                <w:rFonts w:ascii="Times New Roman" w:hAnsi="Times New Roman" w:cs="Times New Roman"/>
              </w:rPr>
              <w:t xml:space="preserve">PDB ID: </w:t>
            </w:r>
            <w:r w:rsidRPr="00D83875">
              <w:rPr>
                <w:rFonts w:ascii="Times New Roman" w:hAnsi="Times New Roman" w:cs="Times New Roman"/>
              </w:rPr>
              <w:t>1LE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67FA" w14:textId="77777777" w:rsidR="0011566F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 xml:space="preserve">2.1 </w:t>
            </w:r>
            <w:r w:rsidR="0011566F" w:rsidRPr="00017431">
              <w:rPr>
                <w:rFonts w:ascii="Times New Roman" w:hAnsi="Times New Roman" w:cs="Times New Roman"/>
              </w:rPr>
              <w:t>Å</w:t>
            </w:r>
          </w:p>
          <w:p w14:paraId="74A386D3" w14:textId="30D539AD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(</w:t>
            </w:r>
            <w:r w:rsidR="0000768C" w:rsidRPr="00017431">
              <w:rPr>
                <w:rFonts w:ascii="Times New Roman" w:hAnsi="Times New Roman" w:cs="Times New Roman"/>
              </w:rPr>
              <w:t xml:space="preserve">PDB ID: </w:t>
            </w:r>
            <w:r w:rsidRPr="00017431">
              <w:rPr>
                <w:rFonts w:ascii="Times New Roman" w:hAnsi="Times New Roman" w:cs="Times New Roman"/>
              </w:rPr>
              <w:t>1OR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A096" w14:textId="77777777" w:rsidR="0011566F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 xml:space="preserve">2.8 </w:t>
            </w:r>
            <w:r w:rsidR="0011566F" w:rsidRPr="00017431">
              <w:rPr>
                <w:rFonts w:ascii="Times New Roman" w:hAnsi="Times New Roman" w:cs="Times New Roman"/>
              </w:rPr>
              <w:t>Å</w:t>
            </w:r>
          </w:p>
          <w:p w14:paraId="40783D1F" w14:textId="2EA1D0E5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(</w:t>
            </w:r>
            <w:r w:rsidR="0000768C" w:rsidRPr="00017431">
              <w:rPr>
                <w:rFonts w:ascii="Times New Roman" w:hAnsi="Times New Roman" w:cs="Times New Roman"/>
              </w:rPr>
              <w:t xml:space="preserve">PDB ID: </w:t>
            </w:r>
            <w:r w:rsidRPr="00017431">
              <w:rPr>
                <w:rFonts w:ascii="Times New Roman" w:hAnsi="Times New Roman" w:cs="Times New Roman"/>
              </w:rPr>
              <w:t>1GS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CDB164" w14:textId="757F8AE3" w:rsidR="00734E75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2 Table</w:t>
            </w:r>
          </w:p>
        </w:tc>
      </w:tr>
      <w:tr w:rsidR="0011566F" w:rsidRPr="00017431" w14:paraId="45E79786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3AEA05BB" w14:textId="37BDEDE1" w:rsidR="0000768C" w:rsidRPr="00D83875" w:rsidRDefault="00300B73" w:rsidP="006C56BB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C</w:t>
            </w:r>
            <w:r w:rsidR="00AF730E" w:rsidRPr="00D83875">
              <w:rPr>
                <w:rFonts w:ascii="Times New Roman" w:hAnsi="Times New Roman" w:cs="Times New Roman"/>
              </w:rPr>
              <w:t>-</w:t>
            </w:r>
            <w:r w:rsidRPr="00D83875">
              <w:rPr>
                <w:rFonts w:ascii="Times New Roman" w:hAnsi="Times New Roman" w:cs="Times New Roman"/>
              </w:rPr>
              <w:t>ter</w:t>
            </w:r>
            <w:r w:rsidR="00AF730E" w:rsidRPr="00D83875">
              <w:rPr>
                <w:rFonts w:ascii="Times New Roman" w:hAnsi="Times New Roman" w:cs="Times New Roman"/>
              </w:rPr>
              <w:t>minal domain</w:t>
            </w:r>
            <w:r w:rsidRPr="00D83875">
              <w:rPr>
                <w:rFonts w:ascii="Times New Roman" w:hAnsi="Times New Roman" w:cs="Times New Roman"/>
              </w:rPr>
              <w:t xml:space="preserve"> </w:t>
            </w:r>
            <w:r w:rsidR="00D45F04" w:rsidRPr="00D83875">
              <w:rPr>
                <w:rFonts w:ascii="Times New Roman" w:hAnsi="Times New Roman" w:cs="Times New Roman"/>
              </w:rPr>
              <w:t xml:space="preserve">range of motion </w:t>
            </w:r>
            <w:r w:rsidR="00225414" w:rsidRPr="00D83875">
              <w:rPr>
                <w:rFonts w:ascii="Times New Roman" w:hAnsi="Times New Roman" w:cs="Times New Roman"/>
              </w:rPr>
              <w:t>at T3</w:t>
            </w:r>
            <w:r w:rsidR="006C56BB" w:rsidRPr="00D83875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AD54" w14:textId="62850DFC" w:rsidR="00734E75" w:rsidRPr="00D83875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28.2 ± 5.7</w:t>
            </w:r>
            <w:r w:rsidR="00CF1062" w:rsidRPr="00D83875">
              <w:rPr>
                <w:rFonts w:ascii="Times New Roman" w:hAnsi="Times New Roman" w:cs="Times New Roman"/>
              </w:rPr>
              <w:t xml:space="preserve"> 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338D" w14:textId="10BFB1BF" w:rsidR="00734E75" w:rsidRPr="00017431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24.1 ± 6.3</w:t>
            </w:r>
            <w:r w:rsidR="00CF1062" w:rsidRPr="00017431">
              <w:rPr>
                <w:rFonts w:ascii="Times New Roman" w:hAnsi="Times New Roman" w:cs="Times New Roman"/>
              </w:rPr>
              <w:t xml:space="preserve"> 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7F5D" w14:textId="79CD59E5" w:rsidR="00734E75" w:rsidRPr="00017431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30.9 ± 7.0</w:t>
            </w:r>
            <w:r w:rsidR="000B655E" w:rsidRPr="00017431">
              <w:rPr>
                <w:rFonts w:ascii="Times New Roman" w:hAnsi="Times New Roman" w:cs="Times New Roman"/>
              </w:rPr>
              <w:t xml:space="preserve"> 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58F624" w14:textId="2D802028" w:rsidR="00734E75" w:rsidRPr="00017431" w:rsidRDefault="000B655E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3 Fig</w:t>
            </w:r>
          </w:p>
        </w:tc>
      </w:tr>
      <w:tr w:rsidR="0011566F" w:rsidRPr="00017431" w14:paraId="366F430F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5FD18B16" w14:textId="77777777" w:rsidR="00D45F04" w:rsidRPr="00D83875" w:rsidRDefault="00AF730E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 xml:space="preserve">Distance between </w:t>
            </w:r>
            <w:r w:rsidR="00225414" w:rsidRPr="00D83875">
              <w:rPr>
                <w:rFonts w:ascii="Times New Roman" w:hAnsi="Times New Roman" w:cs="Times New Roman"/>
              </w:rPr>
              <w:t>C-terminal segment</w:t>
            </w:r>
          </w:p>
          <w:p w14:paraId="73E8AE70" w14:textId="79712395" w:rsidR="00300B73" w:rsidRPr="00D83875" w:rsidRDefault="00F93543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(</w:t>
            </w:r>
            <w:proofErr w:type="gramStart"/>
            <w:r w:rsidRPr="00D83875">
              <w:rPr>
                <w:rFonts w:ascii="Times New Roman" w:hAnsi="Times New Roman" w:cs="Times New Roman"/>
              </w:rPr>
              <w:t>residues</w:t>
            </w:r>
            <w:proofErr w:type="gramEnd"/>
            <w:r w:rsidRPr="00D83875">
              <w:rPr>
                <w:rFonts w:ascii="Times New Roman" w:hAnsi="Times New Roman" w:cs="Times New Roman"/>
              </w:rPr>
              <w:t xml:space="preserve"> 206-216</w:t>
            </w:r>
            <w:r w:rsidR="00AF730E" w:rsidRPr="00D83875">
              <w:rPr>
                <w:rFonts w:ascii="Times New Roman" w:hAnsi="Times New Roman" w:cs="Times New Roman"/>
              </w:rPr>
              <w:t>) and helix-4</w:t>
            </w:r>
            <w:r w:rsidRPr="00D83875">
              <w:rPr>
                <w:rFonts w:ascii="Times New Roman" w:hAnsi="Times New Roman" w:cs="Times New Roman"/>
              </w:rPr>
              <w:t xml:space="preserve"> at </w:t>
            </w:r>
            <w:r w:rsidR="00225414" w:rsidRPr="00D83875">
              <w:rPr>
                <w:rFonts w:ascii="Times New Roman" w:hAnsi="Times New Roman" w:cs="Times New Roman"/>
              </w:rPr>
              <w:t>T3</w:t>
            </w:r>
            <w:r w:rsidR="006C56BB" w:rsidRPr="00D83875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EAE2" w14:textId="088EB2A6" w:rsidR="00300B73" w:rsidRPr="00D83875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46.6 ± 13.5 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507" w14:textId="0D964FF1" w:rsidR="00300B73" w:rsidRPr="00017431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55.4 ± 11.3 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9115" w14:textId="7344E5BA" w:rsidR="00300B73" w:rsidRPr="00017431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42.2 ± 12.7 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00B010" w14:textId="275E6D6F" w:rsidR="00300B73" w:rsidRPr="00017431" w:rsidRDefault="00B2403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11 Fig</w:t>
            </w:r>
          </w:p>
        </w:tc>
      </w:tr>
      <w:tr w:rsidR="0011566F" w:rsidRPr="00017431" w14:paraId="51116855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00F3346F" w14:textId="0D2F335C" w:rsidR="00D45F04" w:rsidRPr="00D83875" w:rsidRDefault="00AF730E" w:rsidP="00AF730E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 xml:space="preserve">Distance between </w:t>
            </w:r>
            <w:r w:rsidR="00D45F04" w:rsidRPr="00D83875">
              <w:rPr>
                <w:rFonts w:ascii="Times New Roman" w:hAnsi="Times New Roman" w:cs="Times New Roman"/>
              </w:rPr>
              <w:t>C-terminal segment</w:t>
            </w:r>
          </w:p>
          <w:p w14:paraId="63DB66CA" w14:textId="0A4436BB" w:rsidR="00B24033" w:rsidRPr="00D83875" w:rsidRDefault="00F93543" w:rsidP="00AF730E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(</w:t>
            </w:r>
            <w:proofErr w:type="gramStart"/>
            <w:r w:rsidRPr="00D83875">
              <w:rPr>
                <w:rFonts w:ascii="Times New Roman" w:hAnsi="Times New Roman" w:cs="Times New Roman"/>
              </w:rPr>
              <w:t>residues</w:t>
            </w:r>
            <w:proofErr w:type="gramEnd"/>
            <w:r w:rsidRPr="00D83875">
              <w:rPr>
                <w:rFonts w:ascii="Times New Roman" w:hAnsi="Times New Roman" w:cs="Times New Roman"/>
              </w:rPr>
              <w:t xml:space="preserve"> 247-257</w:t>
            </w:r>
            <w:r w:rsidR="00AF730E" w:rsidRPr="00D83875">
              <w:rPr>
                <w:rFonts w:ascii="Times New Roman" w:hAnsi="Times New Roman" w:cs="Times New Roman"/>
              </w:rPr>
              <w:t>) and helix-4</w:t>
            </w:r>
            <w:r w:rsidR="00B24033" w:rsidRPr="00D83875">
              <w:rPr>
                <w:rFonts w:ascii="Times New Roman" w:hAnsi="Times New Roman" w:cs="Times New Roman"/>
              </w:rPr>
              <w:t xml:space="preserve"> at T3</w:t>
            </w:r>
            <w:r w:rsidR="006C56BB" w:rsidRPr="00D83875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4A4B" w14:textId="6DF9C915" w:rsidR="00B24033" w:rsidRPr="00D83875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D83875">
              <w:rPr>
                <w:rFonts w:ascii="Times New Roman" w:hAnsi="Times New Roman" w:cs="Times New Roman"/>
              </w:rPr>
              <w:t>62.9 ± 23.4 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0333" w14:textId="4FED294A" w:rsidR="00B24033" w:rsidRPr="00017431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91.0 ± 15.5 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A15A" w14:textId="3F3E5C08" w:rsidR="00B24033" w:rsidRPr="00017431" w:rsidRDefault="00C62A2A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42.9 ± 17.8 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3BF422" w14:textId="6C98F910" w:rsidR="00B24033" w:rsidRPr="00017431" w:rsidRDefault="00B2403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11 Fig</w:t>
            </w:r>
          </w:p>
        </w:tc>
      </w:tr>
      <w:bookmarkEnd w:id="0"/>
      <w:tr w:rsidR="0011566F" w:rsidRPr="00017431" w14:paraId="5ACF7479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3FF44D72" w14:textId="517F804A" w:rsidR="00300B73" w:rsidRPr="00017431" w:rsidRDefault="00F31571" w:rsidP="006C56BB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Hydrophobic surface a</w:t>
            </w:r>
            <w:r w:rsidR="00300B73" w:rsidRPr="00017431">
              <w:rPr>
                <w:rFonts w:ascii="Times New Roman" w:hAnsi="Times New Roman" w:cs="Times New Roman"/>
              </w:rPr>
              <w:t>rea</w:t>
            </w:r>
            <w:r w:rsidR="00EC0562" w:rsidRPr="00017431">
              <w:rPr>
                <w:rFonts w:ascii="Times New Roman" w:hAnsi="Times New Roman" w:cs="Times New Roman"/>
              </w:rPr>
              <w:t xml:space="preserve"> at T3</w:t>
            </w:r>
            <w:r w:rsidR="006C56BB" w:rsidRPr="006C56BB">
              <w:rPr>
                <w:rFonts w:ascii="Times New Roman" w:hAnsi="Times New Roman" w:cs="Times New Roman"/>
                <w:vertAlign w:val="superscript"/>
              </w:rPr>
              <w:t>¶</w:t>
            </w:r>
            <w:r w:rsidR="006C56BB" w:rsidRPr="006C56B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F25F" w14:textId="7D9C311A" w:rsidR="00300B73" w:rsidRPr="00017431" w:rsidRDefault="00EC0562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10.1 ± 0.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F14A" w14:textId="7892050C" w:rsidR="00300B73" w:rsidRPr="00017431" w:rsidRDefault="00EC0562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10.5 ± 0.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885D" w14:textId="7EECAD04" w:rsidR="00300B73" w:rsidRPr="00017431" w:rsidRDefault="00EC0562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8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022197" w14:textId="306538F1" w:rsidR="00300B73" w:rsidRPr="00017431" w:rsidRDefault="00EC0562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6 Table</w:t>
            </w:r>
          </w:p>
        </w:tc>
      </w:tr>
      <w:tr w:rsidR="0011566F" w:rsidRPr="00017431" w14:paraId="1DB71DA4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765411FC" w14:textId="69D22C69" w:rsidR="00300B73" w:rsidRPr="00017431" w:rsidRDefault="00300B7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alt</w:t>
            </w:r>
            <w:r w:rsidR="00F31571" w:rsidRPr="00017431">
              <w:rPr>
                <w:rFonts w:ascii="Times New Roman" w:hAnsi="Times New Roman" w:cs="Times New Roman"/>
              </w:rPr>
              <w:t xml:space="preserve"> </w:t>
            </w:r>
            <w:r w:rsidRPr="00017431">
              <w:rPr>
                <w:rFonts w:ascii="Times New Roman" w:hAnsi="Times New Roman" w:cs="Times New Roman"/>
              </w:rPr>
              <w:t>bridge distance</w:t>
            </w:r>
            <w:r w:rsidR="00166C45" w:rsidRPr="00017431">
              <w:rPr>
                <w:rFonts w:ascii="Times New Roman" w:hAnsi="Times New Roman" w:cs="Times New Roman"/>
              </w:rPr>
              <w:t xml:space="preserve"> (R61 – E255)</w:t>
            </w:r>
            <w:r w:rsidR="00F31571" w:rsidRPr="00017431">
              <w:rPr>
                <w:rFonts w:ascii="Times New Roman" w:hAnsi="Times New Roman" w:cs="Times New Roman"/>
              </w:rPr>
              <w:t xml:space="preserve"> at T3</w:t>
            </w:r>
            <w:r w:rsidR="006C56BB" w:rsidRPr="006C56BB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E151" w14:textId="047772EF" w:rsidR="00300B73" w:rsidRPr="00017431" w:rsidRDefault="00300B7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A224" w14:textId="7580DEB6" w:rsidR="00300B73" w:rsidRPr="00017431" w:rsidRDefault="00300B73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FE05" w14:textId="36B52F5C" w:rsidR="00300B73" w:rsidRPr="00017431" w:rsidRDefault="00C55557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52.9 ± 15.0 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AFCF79" w14:textId="4397CE6D" w:rsidR="00300B73" w:rsidRPr="00017431" w:rsidRDefault="00C55557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9 Fig</w:t>
            </w:r>
          </w:p>
        </w:tc>
      </w:tr>
      <w:tr w:rsidR="0011566F" w:rsidRPr="00017431" w14:paraId="3025FD2F" w14:textId="77777777" w:rsidTr="00276745">
        <w:trPr>
          <w:trHeight w:val="415"/>
        </w:trPr>
        <w:tc>
          <w:tcPr>
            <w:tcW w:w="5418" w:type="dxa"/>
            <w:tcBorders>
              <w:top w:val="nil"/>
              <w:bottom w:val="nil"/>
              <w:right w:val="nil"/>
            </w:tcBorders>
            <w:vAlign w:val="center"/>
          </w:tcPr>
          <w:p w14:paraId="2F2876CC" w14:textId="04DFB60D" w:rsidR="00300B73" w:rsidRPr="00017431" w:rsidRDefault="00300B73" w:rsidP="006C56BB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 xml:space="preserve">Average </w:t>
            </w:r>
            <w:r w:rsidR="00085D44" w:rsidRPr="00017431">
              <w:rPr>
                <w:rFonts w:ascii="Times New Roman" w:hAnsi="Times New Roman" w:cs="Times New Roman"/>
              </w:rPr>
              <w:t xml:space="preserve">RMSD </w:t>
            </w:r>
            <w:r w:rsidR="006C56BB">
              <w:rPr>
                <w:rFonts w:ascii="Times New Roman" w:hAnsi="Times New Roman" w:cs="Times New Roman"/>
              </w:rPr>
              <w:t>distribution of protein conformations in the</w:t>
            </w:r>
            <w:r w:rsidRPr="00017431">
              <w:rPr>
                <w:rFonts w:ascii="Times New Roman" w:hAnsi="Times New Roman" w:cs="Times New Roman"/>
              </w:rPr>
              <w:t xml:space="preserve"> </w:t>
            </w:r>
            <w:r w:rsidR="00085D44" w:rsidRPr="00017431">
              <w:rPr>
                <w:rFonts w:ascii="Times New Roman" w:hAnsi="Times New Roman" w:cs="Times New Roman"/>
              </w:rPr>
              <w:t xml:space="preserve">most populated </w:t>
            </w:r>
            <w:r w:rsidRPr="00017431">
              <w:rPr>
                <w:rFonts w:ascii="Times New Roman" w:hAnsi="Times New Roman" w:cs="Times New Roman"/>
              </w:rPr>
              <w:t xml:space="preserve">cluster </w:t>
            </w:r>
            <w:r w:rsidR="00085D44" w:rsidRPr="00017431">
              <w:rPr>
                <w:rFonts w:ascii="Times New Roman" w:hAnsi="Times New Roman" w:cs="Times New Roman"/>
              </w:rPr>
              <w:t>at T3</w:t>
            </w:r>
            <w:r w:rsidR="006C56BB" w:rsidRPr="006C56BB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48C0" w14:textId="1A05FB3A" w:rsidR="00300B73" w:rsidRPr="00017431" w:rsidRDefault="00085D4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16.3 ± 1.8</w:t>
            </w:r>
            <w:r w:rsidR="00D45F04">
              <w:rPr>
                <w:rFonts w:ascii="Times New Roman" w:hAnsi="Times New Roman" w:cs="Times New Roman"/>
              </w:rPr>
              <w:t xml:space="preserve"> </w:t>
            </w:r>
            <w:r w:rsidR="00D45F04" w:rsidRPr="00017431">
              <w:rPr>
                <w:rFonts w:ascii="Times New Roman" w:hAnsi="Times New Roman" w:cs="Times New Roman"/>
              </w:rPr>
              <w:t>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C304" w14:textId="3EB73CE6" w:rsidR="00300B73" w:rsidRPr="00017431" w:rsidRDefault="00085D4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10.2 ± 1.5</w:t>
            </w:r>
            <w:r w:rsidR="00D45F04">
              <w:rPr>
                <w:rFonts w:ascii="Times New Roman" w:hAnsi="Times New Roman" w:cs="Times New Roman"/>
              </w:rPr>
              <w:t xml:space="preserve"> </w:t>
            </w:r>
            <w:r w:rsidR="00D45F04" w:rsidRPr="00017431">
              <w:rPr>
                <w:rFonts w:ascii="Times New Roman" w:hAnsi="Times New Roman" w:cs="Times New Roman"/>
              </w:rPr>
              <w:t>Å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656A" w14:textId="4B9630B0" w:rsidR="00300B73" w:rsidRPr="00017431" w:rsidRDefault="00085D4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16.8 ± 2.6</w:t>
            </w:r>
            <w:r w:rsidR="00D45F04">
              <w:rPr>
                <w:rFonts w:ascii="Times New Roman" w:hAnsi="Times New Roman" w:cs="Times New Roman"/>
              </w:rPr>
              <w:t xml:space="preserve"> </w:t>
            </w:r>
            <w:r w:rsidR="00D45F04" w:rsidRPr="00017431">
              <w:rPr>
                <w:rFonts w:ascii="Times New Roman" w:hAnsi="Times New Roman" w:cs="Times New Roman"/>
              </w:rPr>
              <w:t>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628219" w14:textId="31D70FEE" w:rsidR="00300B73" w:rsidRPr="00017431" w:rsidRDefault="001E0521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10 Fig</w:t>
            </w:r>
          </w:p>
        </w:tc>
      </w:tr>
      <w:tr w:rsidR="0011566F" w:rsidRPr="00017431" w14:paraId="1BFF007C" w14:textId="77777777" w:rsidTr="00276745">
        <w:trPr>
          <w:trHeight w:val="415"/>
        </w:trPr>
        <w:tc>
          <w:tcPr>
            <w:tcW w:w="5418" w:type="dxa"/>
            <w:tcBorders>
              <w:top w:val="nil"/>
              <w:right w:val="nil"/>
            </w:tcBorders>
            <w:vAlign w:val="center"/>
          </w:tcPr>
          <w:p w14:paraId="1FE74514" w14:textId="5FA67D45" w:rsidR="00225414" w:rsidRPr="00017431" w:rsidRDefault="00225414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 xml:space="preserve">Population </w:t>
            </w:r>
            <w:r w:rsidR="00F31571" w:rsidRPr="00017431">
              <w:rPr>
                <w:rFonts w:ascii="Times New Roman" w:hAnsi="Times New Roman" w:cs="Times New Roman"/>
              </w:rPr>
              <w:t>of i</w:t>
            </w:r>
            <w:r w:rsidR="008B6E49" w:rsidRPr="00017431">
              <w:rPr>
                <w:rFonts w:ascii="Times New Roman" w:hAnsi="Times New Roman" w:cs="Times New Roman"/>
              </w:rPr>
              <w:t xml:space="preserve">ntermediate state </w:t>
            </w:r>
            <w:r w:rsidR="00C871DF">
              <w:rPr>
                <w:rFonts w:ascii="Times New Roman" w:hAnsi="Times New Roman" w:cs="Times New Roman"/>
              </w:rPr>
              <w:t xml:space="preserve">at 300 to </w:t>
            </w:r>
            <w:r w:rsidRPr="00017431">
              <w:rPr>
                <w:rFonts w:ascii="Times New Roman" w:hAnsi="Times New Roman" w:cs="Times New Roman"/>
              </w:rPr>
              <w:t>310 K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vAlign w:val="center"/>
          </w:tcPr>
          <w:p w14:paraId="0651C1A6" w14:textId="5AD005D4" w:rsidR="00225414" w:rsidRPr="00017431" w:rsidRDefault="008B6E49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70.7 %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vAlign w:val="center"/>
          </w:tcPr>
          <w:p w14:paraId="097EA552" w14:textId="797C8189" w:rsidR="00225414" w:rsidRPr="00017431" w:rsidRDefault="008B6E49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0.1 %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vAlign w:val="center"/>
          </w:tcPr>
          <w:p w14:paraId="5A98EE1D" w14:textId="388257B6" w:rsidR="00225414" w:rsidRPr="00017431" w:rsidRDefault="008B6E49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11.1 %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7F3B8A2" w14:textId="737B4341" w:rsidR="00225414" w:rsidRPr="00017431" w:rsidRDefault="008B6E49" w:rsidP="00166C45">
            <w:pPr>
              <w:jc w:val="center"/>
              <w:rPr>
                <w:rFonts w:ascii="Times New Roman" w:hAnsi="Times New Roman" w:cs="Times New Roman"/>
              </w:rPr>
            </w:pPr>
            <w:r w:rsidRPr="00017431">
              <w:rPr>
                <w:rFonts w:ascii="Times New Roman" w:hAnsi="Times New Roman" w:cs="Times New Roman"/>
              </w:rPr>
              <w:t>S4 Table</w:t>
            </w:r>
          </w:p>
        </w:tc>
      </w:tr>
    </w:tbl>
    <w:p w14:paraId="60ACBE5A" w14:textId="7FB38167" w:rsidR="00734E75" w:rsidRPr="006C56BB" w:rsidRDefault="00C3692B" w:rsidP="00276745">
      <w:pPr>
        <w:jc w:val="both"/>
        <w:rPr>
          <w:rFonts w:ascii="Times New Roman" w:hAnsi="Times New Roman" w:cs="Times New Roman"/>
          <w:sz w:val="22"/>
          <w:szCs w:val="22"/>
        </w:rPr>
      </w:pPr>
      <w:r w:rsidRPr="006C56BB">
        <w:rPr>
          <w:rFonts w:ascii="Times New Roman" w:hAnsi="Times New Roman" w:cs="Times New Roman"/>
          <w:sz w:val="22"/>
          <w:szCs w:val="22"/>
        </w:rPr>
        <w:t>*</w:t>
      </w:r>
      <w:r w:rsidR="00766B2D">
        <w:rPr>
          <w:rFonts w:ascii="Times New Roman" w:hAnsi="Times New Roman" w:cs="Times New Roman"/>
          <w:sz w:val="22"/>
          <w:szCs w:val="22"/>
        </w:rPr>
        <w:t>F</w:t>
      </w:r>
      <w:r w:rsidR="006C56BB" w:rsidRPr="006C56BB">
        <w:rPr>
          <w:rFonts w:ascii="Times New Roman" w:hAnsi="Times New Roman" w:cs="Times New Roman"/>
          <w:sz w:val="22"/>
          <w:szCs w:val="22"/>
        </w:rPr>
        <w:t>irst peak in the</w:t>
      </w:r>
      <w:r w:rsidRPr="006C56BB">
        <w:rPr>
          <w:rFonts w:ascii="Times New Roman" w:hAnsi="Times New Roman" w:cs="Times New Roman"/>
          <w:sz w:val="22"/>
          <w:szCs w:val="22"/>
        </w:rPr>
        <w:t xml:space="preserve"> specific heat plot (Fi</w:t>
      </w:r>
      <w:r w:rsidR="006C56BB" w:rsidRPr="006C56BB">
        <w:rPr>
          <w:rFonts w:ascii="Times New Roman" w:hAnsi="Times New Roman" w:cs="Times New Roman"/>
          <w:sz w:val="22"/>
          <w:szCs w:val="22"/>
        </w:rPr>
        <w:t>gure 1</w:t>
      </w:r>
      <w:r w:rsidRPr="006C56BB">
        <w:rPr>
          <w:rFonts w:ascii="Times New Roman" w:hAnsi="Times New Roman" w:cs="Times New Roman"/>
          <w:sz w:val="22"/>
          <w:szCs w:val="22"/>
        </w:rPr>
        <w:t>)</w:t>
      </w:r>
      <w:r w:rsidR="006C56BB" w:rsidRPr="006C56BB">
        <w:rPr>
          <w:rFonts w:ascii="Times New Roman" w:hAnsi="Times New Roman" w:cs="Times New Roman"/>
          <w:sz w:val="22"/>
          <w:szCs w:val="22"/>
        </w:rPr>
        <w:t xml:space="preserve">. </w:t>
      </w:r>
      <w:r w:rsidR="006C56BB" w:rsidRPr="006C56BB">
        <w:rPr>
          <w:rFonts w:ascii="Times New Roman" w:hAnsi="Times New Roman" w:cs="Times New Roman"/>
          <w:sz w:val="22"/>
          <w:szCs w:val="22"/>
          <w:vertAlign w:val="superscript"/>
        </w:rPr>
        <w:t>¶</w:t>
      </w:r>
      <w:r w:rsidR="006C56BB" w:rsidRPr="006C56BB">
        <w:rPr>
          <w:rFonts w:ascii="Times New Roman" w:hAnsi="Times New Roman" w:cs="Times New Roman"/>
          <w:sz w:val="22"/>
          <w:szCs w:val="22"/>
        </w:rPr>
        <w:t xml:space="preserve">Analysis performed at </w:t>
      </w:r>
      <w:r w:rsidRPr="006C56BB">
        <w:rPr>
          <w:rFonts w:ascii="Times New Roman" w:hAnsi="Times New Roman" w:cs="Times New Roman"/>
          <w:sz w:val="22"/>
          <w:szCs w:val="22"/>
        </w:rPr>
        <w:t xml:space="preserve">temperature T3 (~340 K, ~338 K, and ~328 K for ApoE2, ApoE3 and ApoE4 respectively) correspond to the respective local minima of heat capacity curves for each </w:t>
      </w:r>
      <w:proofErr w:type="spellStart"/>
      <w:r w:rsidRPr="006C56BB">
        <w:rPr>
          <w:rFonts w:ascii="Times New Roman" w:hAnsi="Times New Roman" w:cs="Times New Roman"/>
          <w:sz w:val="22"/>
          <w:szCs w:val="22"/>
        </w:rPr>
        <w:t>ApoE</w:t>
      </w:r>
      <w:proofErr w:type="spellEnd"/>
      <w:r w:rsidRPr="006C56BB">
        <w:rPr>
          <w:rFonts w:ascii="Times New Roman" w:hAnsi="Times New Roman" w:cs="Times New Roman"/>
          <w:sz w:val="22"/>
          <w:szCs w:val="22"/>
        </w:rPr>
        <w:t xml:space="preserve"> isoform</w:t>
      </w:r>
      <w:r w:rsidR="006C56BB" w:rsidRPr="006C56BB">
        <w:rPr>
          <w:rFonts w:ascii="Times New Roman" w:hAnsi="Times New Roman" w:cs="Times New Roman"/>
          <w:sz w:val="22"/>
          <w:szCs w:val="22"/>
        </w:rPr>
        <w:t xml:space="preserve">. </w:t>
      </w:r>
      <w:r w:rsidR="006C56BB" w:rsidRPr="006C56BB">
        <w:rPr>
          <w:rFonts w:ascii="Times New Roman" w:hAnsi="Times New Roman" w:cs="Times New Roman"/>
          <w:sz w:val="22"/>
          <w:szCs w:val="22"/>
          <w:vertAlign w:val="superscript"/>
        </w:rPr>
        <w:t>§</w:t>
      </w:r>
      <w:r w:rsidR="006C56BB" w:rsidRPr="006C56BB">
        <w:rPr>
          <w:rFonts w:ascii="Times New Roman" w:hAnsi="Times New Roman" w:cs="Times New Roman"/>
          <w:sz w:val="22"/>
          <w:szCs w:val="22"/>
        </w:rPr>
        <w:t>Values expressed in the units of 1000 Å</w:t>
      </w:r>
      <w:r w:rsidR="006C56BB" w:rsidRPr="006C56B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6C56BB" w:rsidRPr="006C56BB">
        <w:rPr>
          <w:rFonts w:ascii="Times New Roman" w:hAnsi="Times New Roman" w:cs="Times New Roman"/>
          <w:sz w:val="22"/>
          <w:szCs w:val="22"/>
        </w:rPr>
        <w:t>.</w:t>
      </w:r>
    </w:p>
    <w:sectPr w:rsidR="00734E75" w:rsidRPr="006C56BB" w:rsidSect="00300B7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949"/>
    <w:rsid w:val="0000768C"/>
    <w:rsid w:val="00007DCC"/>
    <w:rsid w:val="00017431"/>
    <w:rsid w:val="00085D44"/>
    <w:rsid w:val="000B655E"/>
    <w:rsid w:val="0011566F"/>
    <w:rsid w:val="001167C6"/>
    <w:rsid w:val="00121CD4"/>
    <w:rsid w:val="00166C45"/>
    <w:rsid w:val="001E0521"/>
    <w:rsid w:val="00225414"/>
    <w:rsid w:val="00276745"/>
    <w:rsid w:val="00300B73"/>
    <w:rsid w:val="003106F2"/>
    <w:rsid w:val="003E15E3"/>
    <w:rsid w:val="006C56BB"/>
    <w:rsid w:val="00734E75"/>
    <w:rsid w:val="00766B2D"/>
    <w:rsid w:val="008B6E49"/>
    <w:rsid w:val="00923751"/>
    <w:rsid w:val="009557F2"/>
    <w:rsid w:val="00AF730E"/>
    <w:rsid w:val="00B24033"/>
    <w:rsid w:val="00C3692B"/>
    <w:rsid w:val="00C55557"/>
    <w:rsid w:val="00C62A2A"/>
    <w:rsid w:val="00C871DF"/>
    <w:rsid w:val="00CF1062"/>
    <w:rsid w:val="00D2560D"/>
    <w:rsid w:val="00D45F04"/>
    <w:rsid w:val="00D83875"/>
    <w:rsid w:val="00E41218"/>
    <w:rsid w:val="00E919E2"/>
    <w:rsid w:val="00EC0562"/>
    <w:rsid w:val="00ED6949"/>
    <w:rsid w:val="00F31571"/>
    <w:rsid w:val="00F9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85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B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B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B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B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B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B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7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B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B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B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B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B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B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48</Words>
  <Characters>1419</Characters>
  <Application>Microsoft Macintosh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28</cp:revision>
  <dcterms:created xsi:type="dcterms:W3CDTF">2015-06-02T16:40:00Z</dcterms:created>
  <dcterms:modified xsi:type="dcterms:W3CDTF">2015-06-11T18:55:00Z</dcterms:modified>
</cp:coreProperties>
</file>